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4DA59" w14:textId="68F51CF4" w:rsidR="00CA379F" w:rsidRPr="00CA379F" w:rsidRDefault="00CA379F" w:rsidP="00CA379F">
      <w:pPr>
        <w:rPr>
          <w:b/>
          <w:bCs/>
        </w:rPr>
      </w:pPr>
      <w:r w:rsidRPr="00CA379F">
        <w:rPr>
          <w:b/>
          <w:bCs/>
        </w:rPr>
        <w:t xml:space="preserve">Multimedia Appendix 2:  </w:t>
      </w:r>
      <w:r w:rsidRPr="00CA379F">
        <w:rPr>
          <w:b/>
          <w:bCs/>
        </w:rPr>
        <w:t>Copenhagen Psychosocial Questionnaire II Work organization and job contents dimension</w:t>
      </w:r>
    </w:p>
    <w:p w14:paraId="1E64A77E" w14:textId="77777777" w:rsidR="00CA379F" w:rsidRPr="00CA379F" w:rsidRDefault="00CA379F" w:rsidP="00CA379F"/>
    <w:p w14:paraId="15A974C2" w14:textId="77777777" w:rsidR="00CA379F" w:rsidRPr="00750C35" w:rsidRDefault="00CA379F" w:rsidP="00CA379F">
      <w:pPr>
        <w:spacing w:line="480" w:lineRule="auto"/>
        <w:contextualSpacing/>
      </w:pPr>
      <w:r w:rsidRPr="00750C35">
        <w:t>Rate the following statements on a scale of 1 (</w:t>
      </w:r>
      <w:r w:rsidRPr="00750C35">
        <w:rPr>
          <w:i/>
          <w:iCs/>
        </w:rPr>
        <w:t>never/hardly ever</w:t>
      </w:r>
      <w:r w:rsidRPr="00750C35">
        <w:t>), 2 (</w:t>
      </w:r>
      <w:r w:rsidRPr="00750C35">
        <w:rPr>
          <w:i/>
          <w:iCs/>
        </w:rPr>
        <w:t>seldom</w:t>
      </w:r>
      <w:r w:rsidRPr="00750C35">
        <w:t>), 3 (</w:t>
      </w:r>
      <w:r w:rsidRPr="00750C35">
        <w:rPr>
          <w:i/>
          <w:iCs/>
        </w:rPr>
        <w:t>sometimes</w:t>
      </w:r>
      <w:r w:rsidRPr="00750C35">
        <w:t>), 4 (</w:t>
      </w:r>
      <w:r w:rsidRPr="00750C35">
        <w:rPr>
          <w:i/>
          <w:iCs/>
        </w:rPr>
        <w:t>often</w:t>
      </w:r>
      <w:r w:rsidRPr="00750C35">
        <w:t>), or 5 (</w:t>
      </w:r>
      <w:r w:rsidRPr="00750C35">
        <w:rPr>
          <w:i/>
          <w:iCs/>
        </w:rPr>
        <w:t>always</w:t>
      </w:r>
      <w:r w:rsidRPr="00750C35">
        <w:t>):</w:t>
      </w:r>
    </w:p>
    <w:p w14:paraId="20F0E396" w14:textId="77777777" w:rsidR="00CA379F" w:rsidRPr="00750C35" w:rsidRDefault="00CA379F" w:rsidP="00CA379F">
      <w:pPr>
        <w:spacing w:line="480" w:lineRule="auto"/>
        <w:contextualSpacing/>
        <w:rPr>
          <w:highlight w:val="yellow"/>
        </w:rPr>
      </w:pPr>
      <w:r>
        <w:t xml:space="preserve">Can you influence on the amount of work assigned to you? </w:t>
      </w:r>
    </w:p>
    <w:p w14:paraId="5457B24E" w14:textId="77777777" w:rsidR="00CA379F" w:rsidRPr="00750C35" w:rsidRDefault="00CA379F" w:rsidP="00CA379F">
      <w:pPr>
        <w:spacing w:line="480" w:lineRule="auto"/>
        <w:contextualSpacing/>
        <w:rPr>
          <w:highlight w:val="yellow"/>
        </w:rPr>
      </w:pPr>
      <w:r>
        <w:t xml:space="preserve">Do you have any influence on what you do at work? </w:t>
      </w:r>
    </w:p>
    <w:p w14:paraId="436038BF" w14:textId="77777777" w:rsidR="00CA379F" w:rsidRPr="00750C35" w:rsidRDefault="00CA379F" w:rsidP="00CA379F">
      <w:pPr>
        <w:spacing w:line="480" w:lineRule="auto"/>
        <w:contextualSpacing/>
        <w:rPr>
          <w:highlight w:val="yellow"/>
        </w:rPr>
      </w:pPr>
      <w:r>
        <w:t xml:space="preserve">Is your work meaningful? </w:t>
      </w:r>
    </w:p>
    <w:p w14:paraId="5D6DCC21" w14:textId="77777777" w:rsidR="00CA379F" w:rsidRPr="0027413D" w:rsidRDefault="00CA379F" w:rsidP="00CA379F">
      <w:pPr>
        <w:spacing w:line="480" w:lineRule="auto"/>
        <w:contextualSpacing/>
        <w:rPr>
          <w:highlight w:val="yellow"/>
        </w:rPr>
      </w:pPr>
      <w:r>
        <w:t xml:space="preserve">Can you use your skills or expertise at work? </w:t>
      </w:r>
    </w:p>
    <w:p w14:paraId="32F70D47" w14:textId="77777777" w:rsidR="00CA379F" w:rsidRDefault="00CA379F"/>
    <w:sectPr w:rsidR="00CA37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373F87"/>
    <w:multiLevelType w:val="hybridMultilevel"/>
    <w:tmpl w:val="54ACC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9F"/>
    <w:rsid w:val="0061409A"/>
    <w:rsid w:val="00CA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B634C"/>
  <w15:chartTrackingRefBased/>
  <w15:docId w15:val="{4059B750-660C-1E49-8BE0-D3469794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79F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1-06-11T14:09:00Z</dcterms:created>
  <dcterms:modified xsi:type="dcterms:W3CDTF">2021-06-11T14:10:00Z</dcterms:modified>
</cp:coreProperties>
</file>